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5F090" w14:textId="53BCF1AA" w:rsidR="00600A1C" w:rsidRDefault="00B07E80" w:rsidP="00B07E80">
      <w:pPr>
        <w:jc w:val="center"/>
        <w:rPr>
          <w:lang w:val="en-GB"/>
        </w:rPr>
      </w:pPr>
      <w:r w:rsidRPr="00B07E80">
        <w:rPr>
          <w:b/>
          <w:bCs/>
          <w:lang w:val="en-GB"/>
        </w:rPr>
        <w:t>APPENDIX: Table 1.</w:t>
      </w:r>
      <w:r>
        <w:rPr>
          <w:lang w:val="en-GB"/>
        </w:rPr>
        <w:t xml:space="preserve"> Brief description of 90 primary studies of the final selection</w:t>
      </w:r>
    </w:p>
    <w:p w14:paraId="128FF7E7" w14:textId="38261709" w:rsidR="00B07E80" w:rsidRDefault="00B07E80" w:rsidP="00B07E80">
      <w:pPr>
        <w:rPr>
          <w:lang w:val="en-GB"/>
        </w:rPr>
      </w:pPr>
    </w:p>
    <w:tbl>
      <w:tblPr>
        <w:tblW w:w="12620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605"/>
        <w:gridCol w:w="3150"/>
        <w:gridCol w:w="3960"/>
        <w:gridCol w:w="1260"/>
        <w:gridCol w:w="1645"/>
      </w:tblGrid>
      <w:tr w:rsidR="00BB3B4F" w:rsidRPr="00BA7868" w14:paraId="235AB1AA" w14:textId="77777777" w:rsidTr="00BB3B4F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30" w:color="auto" w:fill="auto"/>
            <w:vAlign w:val="center"/>
            <w:hideMark/>
          </w:tcPr>
          <w:p w14:paraId="664495A6" w14:textId="77777777" w:rsidR="00B07E80" w:rsidRPr="00BA7868" w:rsidRDefault="00B07E80" w:rsidP="00AC16DD">
            <w:pP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BA7868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Author year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vAlign w:val="center"/>
            <w:hideMark/>
          </w:tcPr>
          <w:p w14:paraId="702DDE5D" w14:textId="77777777" w:rsidR="00B07E80" w:rsidRPr="00BA7868" w:rsidRDefault="00B07E80" w:rsidP="00AC16DD">
            <w:pP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BA7868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Country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vAlign w:val="center"/>
            <w:hideMark/>
          </w:tcPr>
          <w:p w14:paraId="2AB8868E" w14:textId="77777777" w:rsidR="00B07E80" w:rsidRPr="00BA7868" w:rsidRDefault="00B07E80" w:rsidP="00AC16DD">
            <w:pP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BA7868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Subject/ Disciplin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vAlign w:val="center"/>
            <w:hideMark/>
          </w:tcPr>
          <w:p w14:paraId="040EB74D" w14:textId="280F2ADD" w:rsidR="00B07E80" w:rsidRPr="00BA7868" w:rsidRDefault="00B07E80" w:rsidP="00AC16DD">
            <w:pP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S</w:t>
            </w:r>
            <w:r w:rsidRPr="00BA7868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ample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30" w:color="auto" w:fill="auto"/>
            <w:vAlign w:val="center"/>
            <w:hideMark/>
          </w:tcPr>
          <w:p w14:paraId="439AC3EA" w14:textId="77777777" w:rsidR="00B07E80" w:rsidRPr="00BA7868" w:rsidRDefault="00B07E80" w:rsidP="00AC16DD">
            <w:pPr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BA7868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Methods</w:t>
            </w:r>
          </w:p>
        </w:tc>
      </w:tr>
      <w:tr w:rsidR="00BB3B4F" w:rsidRPr="00BA7868" w14:paraId="256B2514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E8F70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ou-Khalil et al.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19CDE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banon and Indi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BE10B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52827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2531D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571B1D17" w14:textId="77777777" w:rsidTr="00BB3B4F">
        <w:trPr>
          <w:trHeight w:val="6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A23D2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hmed et al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CF891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ddle Eastern countries (step 1);</w:t>
            </w: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Egypt (step 2 – focus group)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8C53E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cal Educ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3AAF2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1F470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ed</w:t>
            </w:r>
          </w:p>
        </w:tc>
      </w:tr>
      <w:tr w:rsidR="00BB3B4F" w:rsidRPr="00BA7868" w14:paraId="2F1A8604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7E23B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-</w:t>
            </w: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las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, 202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EDA55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AD41C" w14:textId="29C5E62D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linical Medical </w:t>
            </w:r>
            <w:r w:rsidR="00664314"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7F8DC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2DCB9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02B2488C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41501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-</w:t>
            </w: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raki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6A120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039B0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218E3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1915C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39360F2D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5D956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-Rasheed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F6DBE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1F705" w14:textId="52FE62FF" w:rsidR="00B07E80" w:rsidRPr="00BA7868" w:rsidRDefault="00664314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puter</w:t>
            </w:r>
            <w:r w:rsidR="00B07E80"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nd </w:t>
            </w: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ormation</w:t>
            </w:r>
            <w:r w:rsidR="00B07E80"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cienc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E3FD3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366A7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7D287930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10A96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-Salman and Haider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00324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5766F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ts &amp; Humanities; Scienc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D71EB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3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805EE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29874E1F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E1EB3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-</w:t>
            </w: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rawneh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C8108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EFF19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gineer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D5133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0F9AD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22E7826E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CC0CC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mazova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, 202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D1B2A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7F7EA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ECE29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7C1EC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ed</w:t>
            </w:r>
          </w:p>
        </w:tc>
      </w:tr>
      <w:tr w:rsidR="00BB3B4F" w:rsidRPr="00BA7868" w14:paraId="23825C0A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38E01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mohammed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B8040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3E075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armac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6ADBD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3FF34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21BEE941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19FB5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ir et al., 202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8C5CF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974FD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ntistr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9B8C4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23382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095D7118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73316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iza et al. 202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FAFFB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EF39F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ngineering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4E086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62C46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4CD20694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85C57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det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B5F69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7DE8A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13219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B9F7B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6269F66F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32DE3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yadat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43A4E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D77D5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G Scie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B1ABE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DDF3C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345BD148" w14:textId="77777777" w:rsidTr="00BB3B4F">
        <w:trPr>
          <w:trHeight w:val="557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FE10F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ackley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9C308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BE7CA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2E2E2E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2E2E2E"/>
                <w:sz w:val="20"/>
                <w:szCs w:val="20"/>
              </w:rPr>
              <w:t>Initial teacher education (ITE) in mathematics, science, and technology (STEM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82114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2E2E2E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2E2E2E"/>
                <w:sz w:val="20"/>
                <w:szCs w:val="20"/>
              </w:rPr>
              <w:t>4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9B6F0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2E2E2E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2E2E2E"/>
                <w:sz w:val="20"/>
                <w:szCs w:val="20"/>
              </w:rPr>
              <w:t>Mixed</w:t>
            </w:r>
          </w:p>
        </w:tc>
      </w:tr>
      <w:tr w:rsidR="00BB3B4F" w:rsidRPr="00BA7868" w14:paraId="5E78129C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8848F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rdoloi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22DC7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2FE3D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ried (not specified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046EC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DA0A1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133C8A8B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EC782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ooks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8A217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F1A5B" w14:textId="6FE43E08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ealth </w:t>
            </w:r>
            <w:r w:rsidR="00664314"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rvices</w:t>
            </w: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664314"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ministration</w:t>
            </w: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rogra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2F245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51969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rview</w:t>
            </w:r>
          </w:p>
        </w:tc>
      </w:tr>
      <w:tr w:rsidR="00BB3B4F" w:rsidRPr="00BA7868" w14:paraId="4E7F77F9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BAF38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sto et al.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DBE14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1CAB9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thematics in Engineering depart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B03A9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1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825CF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04F67571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A7C61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der et al.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23E72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297DF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thematic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9149D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89344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rview</w:t>
            </w:r>
          </w:p>
        </w:tc>
      </w:tr>
      <w:tr w:rsidR="00BB3B4F" w:rsidRPr="00BA7868" w14:paraId="2A973345" w14:textId="77777777" w:rsidTr="00BB3B4F">
        <w:trPr>
          <w:trHeight w:val="6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42C71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acchia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9D454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355EF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fe, Health and Environmental</w:t>
            </w: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Scie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48D3D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B332E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6B953D53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96A374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ejas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artinez et al.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95441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24DE2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28BC7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91F5E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287A428B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E93CF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en et al.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95360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0684A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sin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D8D44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12DE2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36C6A8F0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7A9AE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fer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157A96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0CA86E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lth Administr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A658EF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E7B8C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5A1801E5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BDB6C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tado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Dios and Pinero Charlo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DAF14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25B05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AB6F8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A0E01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38440977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D9D9C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Craig et al., 202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44755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163AB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l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95E28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DDF81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26DB0FE2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BFD83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 Ponti et al., 202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957EB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E973B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cine and Surger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C8981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3CFE3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7842D5ED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D1177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berle &amp; </w:t>
            </w: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brecht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3DD31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98E45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hemistry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3D55E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D4AFE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rview</w:t>
            </w:r>
          </w:p>
        </w:tc>
      </w:tr>
      <w:tr w:rsidR="00BB3B4F" w:rsidRPr="00BA7868" w14:paraId="5980B2AE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5D544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 Said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36865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8CA9A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13C9A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EC4CC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ed</w:t>
            </w:r>
          </w:p>
        </w:tc>
      </w:tr>
      <w:tr w:rsidR="00BB3B4F" w:rsidRPr="00BA7868" w14:paraId="5ADABD97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39E9E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firdoussi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, 202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8F255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5860B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riou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3FB56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68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DD394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1BC92447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8281E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tani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202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7CDB5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B652F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cine (pediatric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57A0B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7B3CA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19078FCC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16DBF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olova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BE379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25D71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792A3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16834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ed</w:t>
            </w:r>
          </w:p>
        </w:tc>
      </w:tr>
      <w:tr w:rsidR="00BB3B4F" w:rsidRPr="00BA7868" w14:paraId="28FADECC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45715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utam and Gautam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D8F87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81227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numeric; numeri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D090F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14257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ed</w:t>
            </w:r>
          </w:p>
        </w:tc>
      </w:tr>
      <w:tr w:rsidR="00BB3B4F" w:rsidRPr="00BA7868" w14:paraId="687B9EF0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1EDC2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hazi-</w:t>
            </w: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idi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, 202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B0769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8427A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B1B90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D239B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ed</w:t>
            </w:r>
          </w:p>
        </w:tc>
      </w:tr>
      <w:tr w:rsidR="00BB3B4F" w:rsidRPr="00BA7868" w14:paraId="7A70B7C1" w14:textId="77777777" w:rsidTr="00BB3B4F">
        <w:trPr>
          <w:trHeight w:val="9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D4EC7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ncalves et al., 202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41037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F0BB6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eneral survey including law, social </w:t>
            </w:r>
            <w:proofErr w:type="gram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iences</w:t>
            </w:r>
            <w:proofErr w:type="gram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nd services; health; Economics, Management and Account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11729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27C20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27E8C895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6690A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dišek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ak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87D47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ABBB3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ycholog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F90A1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C38B9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5481553D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3B886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ändel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, 202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AAF98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F158F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B09C3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24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2263B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17685C7D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FDAA8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ttar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41C2B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9A638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n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A7674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F1E40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6C8F449C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0D5B8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yat et al.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3B110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C75A7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cal scienc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A3C0B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E4A91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rview</w:t>
            </w:r>
          </w:p>
        </w:tc>
      </w:tr>
      <w:tr w:rsidR="00BB3B4F" w:rsidRPr="00BA7868" w14:paraId="64B8F444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80DC1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ijazi and </w:t>
            </w: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Natour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49356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50523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F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2E0B7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38D84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6311CD7D" w14:textId="77777777" w:rsidTr="00BB3B4F">
        <w:trPr>
          <w:trHeight w:val="12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FC386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ipinge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, 202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CB7F6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A0865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culties of Management Sciences, Human Sciences, Natural Resources and Spatial Sciences, Computing and Informatics and Engineer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0F517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74A7F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5FF79F46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52F11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ohnson et al., 202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B8648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B293D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9BBA9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12C92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2BF74391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63026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sai et al.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1F4FA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FE61F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c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C2227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72BC6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ed</w:t>
            </w:r>
          </w:p>
        </w:tc>
      </w:tr>
      <w:tr w:rsidR="00BB3B4F" w:rsidRPr="00BA7868" w14:paraId="064BB4C8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7D63C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hairi et al.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29D5B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B7290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ie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6FB98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EC4AB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5E039D37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31C46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halil et al, 202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06512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253DC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c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7DD30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D521B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cus group</w:t>
            </w:r>
          </w:p>
        </w:tc>
      </w:tr>
      <w:tr w:rsidR="00BB3B4F" w:rsidRPr="00BA7868" w14:paraId="1C364955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324CA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lein et al.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7431C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647F6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ysic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38A73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32EC7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7AFA3454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80ED4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uliukas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DC9C2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20327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dwifer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FA364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C2452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ed</w:t>
            </w:r>
          </w:p>
        </w:tc>
      </w:tr>
      <w:tr w:rsidR="00BB3B4F" w:rsidRPr="00BA7868" w14:paraId="17173F1E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672D9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umar et al.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60E43E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2110A5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aduate Management Studi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882F8E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53B78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3A353C86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D112D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her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8DCCA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B0B86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ycholog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5DADD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A1931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1FAED969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FC4B6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mbert and Rennie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A4067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5716E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gineering Entrepreneurshi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D63C7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98276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cus group</w:t>
            </w:r>
          </w:p>
        </w:tc>
      </w:tr>
      <w:tr w:rsidR="00BB3B4F" w:rsidRPr="00BA7868" w14:paraId="53AF8AB9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7643E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Langegård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D62DD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65E92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rs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70046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2533A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ed</w:t>
            </w:r>
          </w:p>
        </w:tc>
      </w:tr>
      <w:tr w:rsidR="00BB3B4F" w:rsidRPr="00BA7868" w14:paraId="3F312738" w14:textId="77777777" w:rsidTr="00BB3B4F">
        <w:trPr>
          <w:trHeight w:val="6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9ACF5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ssoued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, 202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CED00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rab World (Algeria, Egypt, </w:t>
            </w: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lasine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Iraq)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CE31C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14EF0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E15A6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18BFD3D3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A65BC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u et al., 202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DC7B3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2CECF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Vocational education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49832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F6418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1D85778D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DF6BC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uis et al.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F3CCD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C4848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lth Administr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DDAC2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E0DD4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ed</w:t>
            </w:r>
          </w:p>
        </w:tc>
      </w:tr>
      <w:tr w:rsidR="00BB3B4F" w:rsidRPr="00BA7868" w14:paraId="6C5DFDAB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827AD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Leod et al.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6EE50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1646F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sin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6A30E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A3AC9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7EB4053E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9825A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kgahlela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AB300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1EE06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55318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17D63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750FC36A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A2A43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kawi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, 202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4273A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1C293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24777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C4D56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4AEFCBFE" w14:textId="77777777" w:rsidTr="00BB3B4F">
        <w:trPr>
          <w:trHeight w:val="674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8BE47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tha et al.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8A4E6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AF62E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onomics; sociology, politics &amp; humanities; education; engineering; heal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30864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5E1AF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3E76D9F7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1ABCF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tinho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90A8D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6A1DC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C3834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52771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7A4EB445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4B03E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sha'al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, 202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A40B9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1B8F9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1F209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F2B58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ed</w:t>
            </w:r>
          </w:p>
        </w:tc>
      </w:tr>
      <w:tr w:rsidR="00BB3B4F" w:rsidRPr="00BA7868" w14:paraId="443F4368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6AB16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k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E33BF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40E89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E8A0A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2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28D9A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579189AC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9CD5D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ntano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847CB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illipines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71CE0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B8708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80696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030861B0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B7BE1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rgan et al.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C2BE6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CE321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armac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25B42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3A687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029E7C19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84BD7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uchantaf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202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26C12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8CDC6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AF99A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6462A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77727484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B7F76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üller et al.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58412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88BD8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9A71F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D3F4D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rview</w:t>
            </w:r>
          </w:p>
        </w:tc>
      </w:tr>
      <w:tr w:rsidR="00BB3B4F" w:rsidRPr="00BA7868" w14:paraId="535A3B41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CDC6B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l and Marais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0E770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B832F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ach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49790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741F5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ed</w:t>
            </w:r>
          </w:p>
        </w:tc>
      </w:tr>
      <w:tr w:rsidR="00BB3B4F" w:rsidRPr="00BA7868" w14:paraId="159B5E11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011FE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gbonnaya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, 202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F0DE5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4F51E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C3B17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3CE39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2344FCC9" w14:textId="77777777" w:rsidTr="00BB3B4F">
        <w:trPr>
          <w:trHeight w:val="6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4613C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iveira et al.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2F0F7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rtugal and Brazil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34071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ngineering, applied science, </w:t>
            </w:r>
            <w:proofErr w:type="gram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ts</w:t>
            </w:r>
            <w:proofErr w:type="gram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nd health Scienc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C340D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59A15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rview</w:t>
            </w:r>
          </w:p>
        </w:tc>
      </w:tr>
      <w:tr w:rsidR="00BB3B4F" w:rsidRPr="00BA7868" w14:paraId="3C9EBE0D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266BD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csova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C3194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7018F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thematic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3C276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7F7EA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6FC98223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DBDE2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ljak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, 202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A53AE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9061D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lth Scienc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C6073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CF46B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0B321DF8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26DAE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salam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nd Bandaranaike, 202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67485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0D0A8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c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19BAB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DB268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5ED741BB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472EF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edy et al.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A0B5F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31F78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AFDE8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7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B99C7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47CB6C20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185FE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izvi and Nabi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E19B1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C92E4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erce &amp; Manage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BFB7C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BA8E6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rview</w:t>
            </w:r>
          </w:p>
        </w:tc>
      </w:tr>
      <w:tr w:rsidR="00BB3B4F" w:rsidRPr="00BA7868" w14:paraId="4F73BCA1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FE91B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afonov &amp; </w:t>
            </w: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yakovskaya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202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E96B6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89F28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E8F9B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8117D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5820B4E9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84CA0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hbaz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202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04B54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osnia </w:t>
            </w: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rzegova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687A4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kish (Language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E8C47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83045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3850CE70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93392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Salih and Omar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C5B94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21A33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F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403C5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19654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76237D55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C61D4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hlenz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, 202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1ABE6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C84FF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ntistr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720CD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21D1C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691F5766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C0EA1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bbani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A0DED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53C53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c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82679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8E67F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30783534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8C5E9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cundo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D5E07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CF90D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ntrepreneurship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B3EA5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EE808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ed</w:t>
            </w:r>
          </w:p>
        </w:tc>
      </w:tr>
      <w:tr w:rsidR="00BB3B4F" w:rsidRPr="00BA7868" w14:paraId="7E897DDE" w14:textId="77777777" w:rsidTr="00BB3B4F">
        <w:trPr>
          <w:trHeight w:val="9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DCB82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nol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4F5DE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th Cypru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935F8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rious (health sciences; sports sciences; economics; engineering; dentistry; mathematics; pre-school teaching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8294A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4A638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354B1CCC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EB172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hrvini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A4FBB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1B9BD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c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F446D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0EF5A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764ECC5D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C946E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waqfeh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, 202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6FD08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5D0CF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armac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851D1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796BE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1671833F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307B7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m et al.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BE21B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DEB7D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t discipline specifi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017C3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C8FB2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7C2F49EC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4CABA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ewart et al.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1F5F1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51D7B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8C5FD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02745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6FD7C699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3CF7E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gino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BF476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E049E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itical scienc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4129D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AFC8E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ed</w:t>
            </w:r>
          </w:p>
        </w:tc>
      </w:tr>
      <w:tr w:rsidR="00BB3B4F" w:rsidRPr="00BA7868" w14:paraId="62EA6A86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AD4D1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auqi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, 202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32BDF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6CA99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chanical Engineer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73F73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9FFE2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0AAADA10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58652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vitiyaman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EEA5B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ng Kong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1747B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ospitality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E8133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F7EA8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3F155535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C41EC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ader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9D7B8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597A5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75AB4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2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F62FD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16979E64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2AF2B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ma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6C117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A593D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c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E3061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2F46C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703E40FA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41CEC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liyev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202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66539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60D3B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il and Ga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65BE2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FE9EF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6F53804F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F97C8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termeyer</w:t>
            </w:r>
            <w:proofErr w:type="spellEnd"/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, 2020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E88EE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7F1EB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presentative of all major disciplin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8ADF2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8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5F421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vey</w:t>
            </w:r>
          </w:p>
        </w:tc>
      </w:tr>
      <w:tr w:rsidR="00BB3B4F" w:rsidRPr="00BA7868" w14:paraId="7721C07B" w14:textId="77777777" w:rsidTr="00BB3B4F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E4D4F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u, 202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8BE38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64130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nguag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F95EA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52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73D26" w14:textId="77777777" w:rsidR="00B07E80" w:rsidRPr="00BA7868" w:rsidRDefault="00B07E80" w:rsidP="00AC16D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A786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xed</w:t>
            </w:r>
          </w:p>
        </w:tc>
      </w:tr>
    </w:tbl>
    <w:p w14:paraId="64E21B2E" w14:textId="77777777" w:rsidR="00B07E80" w:rsidRDefault="00B07E80" w:rsidP="00B07E80"/>
    <w:p w14:paraId="284E7E00" w14:textId="77777777" w:rsidR="00B07E80" w:rsidRPr="00B07E80" w:rsidRDefault="00B07E80" w:rsidP="00B07E80">
      <w:pPr>
        <w:rPr>
          <w:lang w:val="en-GB"/>
        </w:rPr>
      </w:pPr>
    </w:p>
    <w:sectPr w:rsidR="00B07E80" w:rsidRPr="00B07E80" w:rsidSect="00BA786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B52CE4" w14:textId="77777777" w:rsidR="00A15EC3" w:rsidRDefault="00A15EC3" w:rsidP="00A15EC3">
      <w:r>
        <w:separator/>
      </w:r>
    </w:p>
  </w:endnote>
  <w:endnote w:type="continuationSeparator" w:id="0">
    <w:p w14:paraId="5DAB9F08" w14:textId="77777777" w:rsidR="00A15EC3" w:rsidRDefault="00A15EC3" w:rsidP="00A15E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mbria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6F4C8A" w14:textId="77777777" w:rsidR="00A15EC3" w:rsidRDefault="00A15EC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59769E" w14:textId="77777777" w:rsidR="00A15EC3" w:rsidRDefault="00A15EC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0A87DD" w14:textId="77777777" w:rsidR="00A15EC3" w:rsidRDefault="00A15E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29CDBB" w14:textId="77777777" w:rsidR="00A15EC3" w:rsidRDefault="00A15EC3" w:rsidP="00A15EC3">
      <w:r>
        <w:separator/>
      </w:r>
    </w:p>
  </w:footnote>
  <w:footnote w:type="continuationSeparator" w:id="0">
    <w:p w14:paraId="54B4FA88" w14:textId="77777777" w:rsidR="00A15EC3" w:rsidRDefault="00A15EC3" w:rsidP="00A15E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6AD5D5" w14:textId="77777777" w:rsidR="00A15EC3" w:rsidRDefault="00A15EC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B5F8A3" w14:textId="77777777" w:rsidR="00A15EC3" w:rsidRDefault="00A15EC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C4093D" w14:textId="77777777" w:rsidR="00A15EC3" w:rsidRDefault="00A15EC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displayBackgroundShape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1669"/>
    <w:rsid w:val="0000443A"/>
    <w:rsid w:val="00031132"/>
    <w:rsid w:val="000B0B69"/>
    <w:rsid w:val="002B2E0C"/>
    <w:rsid w:val="00311669"/>
    <w:rsid w:val="00322EDE"/>
    <w:rsid w:val="00382E81"/>
    <w:rsid w:val="003B0667"/>
    <w:rsid w:val="003C0CFC"/>
    <w:rsid w:val="00462A2E"/>
    <w:rsid w:val="004A6794"/>
    <w:rsid w:val="004C7972"/>
    <w:rsid w:val="00502D3F"/>
    <w:rsid w:val="005F3102"/>
    <w:rsid w:val="005F4981"/>
    <w:rsid w:val="00600A1C"/>
    <w:rsid w:val="00622D46"/>
    <w:rsid w:val="0063459C"/>
    <w:rsid w:val="00640353"/>
    <w:rsid w:val="00664314"/>
    <w:rsid w:val="00705E6C"/>
    <w:rsid w:val="007B1FA1"/>
    <w:rsid w:val="008A702C"/>
    <w:rsid w:val="008E64D8"/>
    <w:rsid w:val="0095772C"/>
    <w:rsid w:val="009A6680"/>
    <w:rsid w:val="009F71F7"/>
    <w:rsid w:val="00A15EC3"/>
    <w:rsid w:val="00AA447D"/>
    <w:rsid w:val="00B07E80"/>
    <w:rsid w:val="00B11423"/>
    <w:rsid w:val="00B513AF"/>
    <w:rsid w:val="00B70685"/>
    <w:rsid w:val="00BA597A"/>
    <w:rsid w:val="00BA7868"/>
    <w:rsid w:val="00BB3B4F"/>
    <w:rsid w:val="00DF34A9"/>
    <w:rsid w:val="00E223C6"/>
    <w:rsid w:val="00E91D48"/>
    <w:rsid w:val="00EA5BB1"/>
    <w:rsid w:val="00FA57BE"/>
    <w:rsid w:val="00FB1D8C"/>
    <w:rsid w:val="00FB3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666D317"/>
  <w15:chartTrackingRefBased/>
  <w15:docId w15:val="{A3A128D5-85BB-8044-BC2E-74B65FECD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4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11669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B2E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2E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2E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E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E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E0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E0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15E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5EC3"/>
  </w:style>
  <w:style w:type="paragraph" w:styleId="Footer">
    <w:name w:val="footer"/>
    <w:basedOn w:val="Normal"/>
    <w:link w:val="FooterChar"/>
    <w:uiPriority w:val="99"/>
    <w:unhideWhenUsed/>
    <w:rsid w:val="00A15E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5E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381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6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38</Words>
  <Characters>4777</Characters>
  <Application>Microsoft Office Word</Application>
  <DocSecurity>0</DocSecurity>
  <Lines>39</Lines>
  <Paragraphs>11</Paragraphs>
  <ScaleCrop>false</ScaleCrop>
  <Company/>
  <LinksUpToDate>false</LinksUpToDate>
  <CharactersWithSpaces>5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Zhou</dc:creator>
  <cp:keywords/>
  <dc:description/>
  <cp:lastModifiedBy>Xue Zhou</cp:lastModifiedBy>
  <cp:revision>3</cp:revision>
  <dcterms:created xsi:type="dcterms:W3CDTF">2021-09-20T12:30:00Z</dcterms:created>
  <dcterms:modified xsi:type="dcterms:W3CDTF">2022-05-18T08:14:00Z</dcterms:modified>
</cp:coreProperties>
</file>